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5: Taxonomic classification of trimmed raw reads </w:t>
      </w:r>
    </w:p>
    <w:tbl>
      <w:tblPr>
        <w:tblStyle w:val="Table1"/>
        <w:tblW w:w="10820.0" w:type="dxa"/>
        <w:jc w:val="left"/>
        <w:tblInd w:w="2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60"/>
        <w:gridCol w:w="1140"/>
        <w:gridCol w:w="1100"/>
        <w:gridCol w:w="1020"/>
        <w:gridCol w:w="1220"/>
        <w:gridCol w:w="1060"/>
        <w:gridCol w:w="1020"/>
        <w:gridCol w:w="820"/>
        <w:gridCol w:w="920"/>
        <w:gridCol w:w="1060"/>
        <w:tblGridChange w:id="0">
          <w:tblGrid>
            <w:gridCol w:w="1460"/>
            <w:gridCol w:w="1140"/>
            <w:gridCol w:w="1100"/>
            <w:gridCol w:w="1020"/>
            <w:gridCol w:w="1220"/>
            <w:gridCol w:w="1060"/>
            <w:gridCol w:w="1020"/>
            <w:gridCol w:w="820"/>
            <w:gridCol w:w="920"/>
            <w:gridCol w:w="106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immed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assified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hordate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nclassified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crobial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acterial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iral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ungal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otozoan rea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3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,090,7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0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3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1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,749,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8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1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2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4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2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,922,1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1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8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5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0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2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,085,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.9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.0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1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.1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1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,015,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.0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.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7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4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1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,627,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.1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8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1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0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3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,132,0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.6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.3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1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5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,881,6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8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1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4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3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2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,937,7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5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4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6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2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,067,3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6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3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1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.0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0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1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,138,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.7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2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1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7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1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,855,9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0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9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.0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2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